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8DC" w:rsidRDefault="00C03208" w:rsidP="00C03208">
      <w:pPr>
        <w:spacing w:line="360" w:lineRule="auto"/>
        <w:rPr>
          <w:rFonts w:asciiTheme="majorBidi" w:hAnsiTheme="majorBidi" w:cstheme="majorBidi"/>
        </w:rPr>
      </w:pPr>
      <w:r w:rsidRPr="00C03208">
        <w:rPr>
          <w:rFonts w:asciiTheme="majorBidi" w:hAnsiTheme="majorBidi" w:cstheme="majorBidi"/>
          <w:b/>
          <w:bCs/>
        </w:rPr>
        <w:t>Supplementary Table 1.</w:t>
      </w:r>
      <w:r w:rsidRPr="00C03208">
        <w:rPr>
          <w:rFonts w:asciiTheme="majorBidi" w:hAnsiTheme="majorBidi" w:cstheme="majorBidi"/>
        </w:rPr>
        <w:t xml:space="preserve"> Quantification of percentage of cell death (detected by TUNEL) in isolates of NK-CD133</w:t>
      </w:r>
      <w:r w:rsidRPr="00C03208">
        <w:rPr>
          <w:rFonts w:asciiTheme="majorBidi" w:hAnsiTheme="majorBidi" w:cstheme="majorBidi"/>
          <w:vertAlign w:val="superscript"/>
        </w:rPr>
        <w:t>+</w:t>
      </w:r>
      <w:r w:rsidRPr="00C03208">
        <w:rPr>
          <w:rFonts w:asciiTheme="majorBidi" w:hAnsiTheme="majorBidi" w:cstheme="majorBidi"/>
        </w:rPr>
        <w:t>cells calculated as positive cells//total number of cells (x100) x40 Mag. Cells were treated with either wild-type(</w:t>
      </w:r>
      <w:proofErr w:type="spellStart"/>
      <w:r w:rsidRPr="00C03208">
        <w:rPr>
          <w:rFonts w:asciiTheme="majorBidi" w:hAnsiTheme="majorBidi" w:cstheme="majorBidi"/>
        </w:rPr>
        <w:t>wt</w:t>
      </w:r>
      <w:proofErr w:type="spellEnd"/>
      <w:r w:rsidRPr="00C03208">
        <w:rPr>
          <w:rFonts w:asciiTheme="majorBidi" w:hAnsiTheme="majorBidi" w:cstheme="majorBidi"/>
        </w:rPr>
        <w:t>)TNF, R1TNF or R2TNF alone or treated in vehicle (DMSO, referred to untreated-UT) for 30min or with specific kinase inhibitors alone for 1h or with inhibitors than TNF (37</w:t>
      </w:r>
      <w:r w:rsidRPr="00C03208">
        <w:rPr>
          <w:rFonts w:asciiTheme="majorBidi" w:hAnsiTheme="majorBidi" w:cstheme="majorBidi"/>
          <w:vertAlign w:val="superscript"/>
        </w:rPr>
        <w:t>o</w:t>
      </w:r>
      <w:r w:rsidRPr="00C03208">
        <w:rPr>
          <w:rFonts w:asciiTheme="majorBidi" w:hAnsiTheme="majorBidi" w:cstheme="majorBidi"/>
        </w:rPr>
        <w:t xml:space="preserve">C). Error bars represent mean + SEM. </w:t>
      </w:r>
      <w:r w:rsidRPr="00C03208">
        <w:rPr>
          <w:rFonts w:asciiTheme="majorBidi" w:hAnsiTheme="majorBidi" w:cstheme="majorBidi"/>
          <w:vertAlign w:val="superscript"/>
        </w:rPr>
        <w:t>**</w:t>
      </w:r>
      <w:r w:rsidRPr="00C03208">
        <w:rPr>
          <w:rFonts w:asciiTheme="majorBidi" w:hAnsiTheme="majorBidi" w:cstheme="majorBidi"/>
        </w:rPr>
        <w:t xml:space="preserve">P&lt;0.001; </w:t>
      </w:r>
      <w:r w:rsidRPr="00C03208">
        <w:rPr>
          <w:rFonts w:asciiTheme="majorBidi" w:hAnsiTheme="majorBidi" w:cstheme="majorBidi"/>
          <w:vertAlign w:val="superscript"/>
        </w:rPr>
        <w:t>***</w:t>
      </w:r>
      <w:r w:rsidRPr="00C03208">
        <w:rPr>
          <w:rFonts w:asciiTheme="majorBidi" w:hAnsiTheme="majorBidi" w:cstheme="majorBidi"/>
        </w:rPr>
        <w:t>P&lt;0.0001 vs UT. N=3 independent experiments of 3 different isolates with similar results.</w:t>
      </w:r>
    </w:p>
    <w:tbl>
      <w:tblPr>
        <w:tblStyle w:val="PlainTable1"/>
        <w:tblpPr w:leftFromText="180" w:rightFromText="180" w:vertAnchor="page" w:horzAnchor="margin" w:tblpXSpec="center" w:tblpY="4390"/>
        <w:tblW w:w="8480" w:type="dxa"/>
        <w:tblLook w:val="04A0" w:firstRow="1" w:lastRow="0" w:firstColumn="1" w:lastColumn="0" w:noHBand="0" w:noVBand="1"/>
      </w:tblPr>
      <w:tblGrid>
        <w:gridCol w:w="1763"/>
        <w:gridCol w:w="1687"/>
        <w:gridCol w:w="1709"/>
        <w:gridCol w:w="1650"/>
        <w:gridCol w:w="1671"/>
      </w:tblGrid>
      <w:tr w:rsidR="00C03208" w:rsidRPr="00C03208" w:rsidTr="00C03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:rsidR="00C03208" w:rsidRPr="00C03208" w:rsidRDefault="00C03208" w:rsidP="00C0320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1687" w:type="dxa"/>
            <w:hideMark/>
          </w:tcPr>
          <w:p w:rsidR="00C03208" w:rsidRPr="00C03208" w:rsidRDefault="00C03208" w:rsidP="00C032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Untreated</w:t>
            </w:r>
          </w:p>
        </w:tc>
        <w:tc>
          <w:tcPr>
            <w:tcW w:w="1709" w:type="dxa"/>
            <w:hideMark/>
          </w:tcPr>
          <w:p w:rsidR="00C03208" w:rsidRPr="00C03208" w:rsidRDefault="00C03208" w:rsidP="00C032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C03208">
              <w:rPr>
                <w:rFonts w:asciiTheme="majorBidi" w:hAnsiTheme="majorBidi" w:cstheme="majorBidi"/>
              </w:rPr>
              <w:t>wtTNF</w:t>
            </w:r>
            <w:proofErr w:type="spellEnd"/>
          </w:p>
        </w:tc>
        <w:tc>
          <w:tcPr>
            <w:tcW w:w="1650" w:type="dxa"/>
            <w:hideMark/>
          </w:tcPr>
          <w:p w:rsidR="00C03208" w:rsidRPr="00C03208" w:rsidRDefault="00C03208" w:rsidP="00C032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R1TNF</w:t>
            </w:r>
          </w:p>
        </w:tc>
        <w:tc>
          <w:tcPr>
            <w:tcW w:w="1671" w:type="dxa"/>
            <w:hideMark/>
          </w:tcPr>
          <w:p w:rsidR="00C03208" w:rsidRPr="00C03208" w:rsidRDefault="00C03208" w:rsidP="00C032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R2TNF</w:t>
            </w:r>
          </w:p>
        </w:tc>
      </w:tr>
      <w:tr w:rsidR="00C03208" w:rsidRPr="00C03208" w:rsidTr="00C03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:rsidR="00C03208" w:rsidRPr="00C03208" w:rsidRDefault="00C03208" w:rsidP="00C03208">
            <w:pPr>
              <w:spacing w:line="360" w:lineRule="auto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U</w:t>
            </w:r>
            <w:r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687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2.2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1.2%</w:t>
            </w:r>
          </w:p>
        </w:tc>
        <w:tc>
          <w:tcPr>
            <w:tcW w:w="1709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25.8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1.01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650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27.1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7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1671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.07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1%</w:t>
            </w:r>
          </w:p>
        </w:tc>
      </w:tr>
      <w:tr w:rsidR="00C03208" w:rsidRPr="00C03208" w:rsidTr="00C03208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:rsidR="00C03208" w:rsidRPr="00C03208" w:rsidRDefault="00C03208" w:rsidP="00C03208">
            <w:pPr>
              <w:spacing w:line="360" w:lineRule="auto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SU5408</w:t>
            </w:r>
          </w:p>
        </w:tc>
        <w:tc>
          <w:tcPr>
            <w:tcW w:w="1687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7.3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1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709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41.3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1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650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45.4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3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671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9.2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6%</w:t>
            </w:r>
          </w:p>
        </w:tc>
      </w:tr>
      <w:tr w:rsidR="00C03208" w:rsidRPr="00C03208" w:rsidTr="00C03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:rsidR="00C03208" w:rsidRPr="00C03208" w:rsidRDefault="00C03208" w:rsidP="00C03208">
            <w:pPr>
              <w:spacing w:line="360" w:lineRule="auto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BMK120</w:t>
            </w:r>
          </w:p>
        </w:tc>
        <w:tc>
          <w:tcPr>
            <w:tcW w:w="1687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5.6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6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709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8.6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6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650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42.3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4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671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7.1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8%</w:t>
            </w:r>
          </w:p>
        </w:tc>
      </w:tr>
      <w:tr w:rsidR="00C03208" w:rsidRPr="00C03208" w:rsidTr="00C03208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:rsidR="00C03208" w:rsidRPr="00C03208" w:rsidRDefault="00C03208" w:rsidP="00C03208">
            <w:pPr>
              <w:spacing w:line="360" w:lineRule="auto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AZ5363</w:t>
            </w:r>
          </w:p>
        </w:tc>
        <w:tc>
          <w:tcPr>
            <w:tcW w:w="1687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5.2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9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709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9.2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9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650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41.0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3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671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6.2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1%</w:t>
            </w:r>
          </w:p>
        </w:tc>
      </w:tr>
      <w:tr w:rsidR="00C03208" w:rsidRPr="00C03208" w:rsidTr="00C03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hideMark/>
          </w:tcPr>
          <w:p w:rsidR="00C03208" w:rsidRPr="00C03208" w:rsidRDefault="00C03208" w:rsidP="00C03208">
            <w:pPr>
              <w:spacing w:line="360" w:lineRule="auto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Ku00063794</w:t>
            </w:r>
          </w:p>
        </w:tc>
        <w:tc>
          <w:tcPr>
            <w:tcW w:w="1687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5.0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8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709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7.0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8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650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43.3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1%</w:t>
            </w:r>
            <w:r w:rsidRPr="00C03208">
              <w:rPr>
                <w:rFonts w:asciiTheme="majorBidi" w:hAnsiTheme="majorBidi" w:cstheme="majorBidi"/>
                <w:vertAlign w:val="superscript"/>
              </w:rPr>
              <w:t>***</w:t>
            </w:r>
          </w:p>
        </w:tc>
        <w:tc>
          <w:tcPr>
            <w:tcW w:w="1671" w:type="dxa"/>
            <w:hideMark/>
          </w:tcPr>
          <w:p w:rsidR="00C03208" w:rsidRPr="00C03208" w:rsidRDefault="00C03208" w:rsidP="00C032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3208">
              <w:rPr>
                <w:rFonts w:asciiTheme="majorBidi" w:hAnsiTheme="majorBidi" w:cstheme="majorBidi"/>
              </w:rPr>
              <w:t>39.7</w:t>
            </w:r>
            <w:r w:rsidRPr="00C03208">
              <w:rPr>
                <w:rFonts w:asciiTheme="majorBidi" w:hAnsiTheme="majorBidi" w:cstheme="majorBidi"/>
                <w:u w:val="single"/>
              </w:rPr>
              <w:t>+</w:t>
            </w:r>
            <w:r w:rsidRPr="00C03208">
              <w:rPr>
                <w:rFonts w:asciiTheme="majorBidi" w:hAnsiTheme="majorBidi" w:cstheme="majorBidi"/>
              </w:rPr>
              <w:t>0.6%</w:t>
            </w:r>
          </w:p>
        </w:tc>
      </w:tr>
    </w:tbl>
    <w:p w:rsidR="00C03208" w:rsidRDefault="00C03208" w:rsidP="00C03208">
      <w:pPr>
        <w:spacing w:line="360" w:lineRule="auto"/>
        <w:rPr>
          <w:rFonts w:asciiTheme="majorBidi" w:hAnsiTheme="majorBidi" w:cstheme="majorBidi"/>
          <w:lang w:val="en-US"/>
        </w:rPr>
      </w:pPr>
    </w:p>
    <w:p w:rsidR="00C03208" w:rsidRDefault="00C03208" w:rsidP="00C03208">
      <w:pPr>
        <w:spacing w:line="360" w:lineRule="auto"/>
        <w:rPr>
          <w:rFonts w:asciiTheme="majorBidi" w:hAnsiTheme="majorBidi" w:cstheme="majorBidi"/>
          <w:lang w:val="en-US"/>
        </w:rPr>
      </w:pPr>
    </w:p>
    <w:p w:rsidR="005374A8" w:rsidRDefault="005374A8" w:rsidP="00C03208">
      <w:pPr>
        <w:spacing w:line="360" w:lineRule="auto"/>
        <w:rPr>
          <w:rFonts w:asciiTheme="majorBidi" w:hAnsiTheme="majorBidi" w:cstheme="majorBidi"/>
          <w:lang w:val="en-US"/>
        </w:rPr>
      </w:pPr>
    </w:p>
    <w:p w:rsidR="00C03208" w:rsidRPr="00C03208" w:rsidRDefault="00C03208" w:rsidP="00C03208">
      <w:pPr>
        <w:spacing w:line="360" w:lineRule="auto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lang w:val="en-US"/>
        </w:rPr>
        <w:t xml:space="preserve">DMSO (Dimethyl Sulfoxide) </w:t>
      </w:r>
      <w:r w:rsidRPr="00C03208">
        <w:rPr>
          <w:rFonts w:asciiTheme="majorBidi" w:hAnsiTheme="majorBidi" w:cstheme="majorBidi"/>
          <w:lang w:val="en-US"/>
        </w:rPr>
        <w:t>SU5408 (VEGFR2,1</w:t>
      </w:r>
      <w:r w:rsidRPr="00C03208">
        <w:rPr>
          <w:rFonts w:ascii="Cambria Math" w:hAnsi="Cambria Math" w:cs="Cambria Math"/>
          <w:lang w:val="en-US"/>
        </w:rPr>
        <w:t>𝛍</w:t>
      </w:r>
      <w:r w:rsidRPr="00C03208">
        <w:rPr>
          <w:rFonts w:asciiTheme="majorBidi" w:hAnsiTheme="majorBidi" w:cstheme="majorBidi"/>
          <w:lang w:val="en-US"/>
        </w:rPr>
        <w:t>M), BMK120 (Buparlisib; PI3K inhibitor, 4uM), AZD5363(</w:t>
      </w:r>
      <w:proofErr w:type="spellStart"/>
      <w:r w:rsidRPr="00C03208">
        <w:rPr>
          <w:rFonts w:asciiTheme="majorBidi" w:hAnsiTheme="majorBidi" w:cstheme="majorBidi"/>
          <w:lang w:val="en-US"/>
        </w:rPr>
        <w:t>Akt</w:t>
      </w:r>
      <w:proofErr w:type="spellEnd"/>
      <w:r w:rsidRPr="00C03208">
        <w:rPr>
          <w:rFonts w:asciiTheme="majorBidi" w:hAnsiTheme="majorBidi" w:cstheme="majorBidi"/>
          <w:lang w:val="en-US"/>
        </w:rPr>
        <w:t xml:space="preserve"> inhibitor, 0.8</w:t>
      </w:r>
      <w:r w:rsidRPr="00C03208">
        <w:rPr>
          <w:rFonts w:ascii="Cambria Math" w:hAnsi="Cambria Math" w:cs="Cambria Math"/>
          <w:lang w:val="en-US"/>
        </w:rPr>
        <w:t>𝛍</w:t>
      </w:r>
      <w:r w:rsidRPr="00C03208">
        <w:rPr>
          <w:rFonts w:asciiTheme="majorBidi" w:hAnsiTheme="majorBidi" w:cstheme="majorBidi"/>
          <w:lang w:val="en-US"/>
        </w:rPr>
        <w:t>M), Ku0063794 (mTORC1/2, 5</w:t>
      </w:r>
      <w:r w:rsidRPr="00C03208">
        <w:rPr>
          <w:rFonts w:ascii="Cambria Math" w:hAnsi="Cambria Math" w:cs="Cambria Math"/>
          <w:lang w:val="en-US"/>
        </w:rPr>
        <w:t>𝛍</w:t>
      </w:r>
      <w:r w:rsidRPr="00C03208">
        <w:rPr>
          <w:rFonts w:asciiTheme="majorBidi" w:hAnsiTheme="majorBidi" w:cstheme="majorBidi"/>
          <w:lang w:val="en-US"/>
        </w:rPr>
        <w:t xml:space="preserve">M). </w:t>
      </w:r>
      <w:r>
        <w:rPr>
          <w:rFonts w:asciiTheme="majorBidi" w:hAnsiTheme="majorBidi" w:cstheme="majorBidi"/>
          <w:lang w:val="en-US"/>
        </w:rPr>
        <w:t>UT-Untreated, w</w:t>
      </w:r>
      <w:r w:rsidRPr="00C03208">
        <w:rPr>
          <w:rFonts w:asciiTheme="majorBidi" w:hAnsiTheme="majorBidi" w:cstheme="majorBidi"/>
          <w:lang w:val="en-US"/>
        </w:rPr>
        <w:t>ild</w:t>
      </w:r>
      <w:r>
        <w:rPr>
          <w:rFonts w:asciiTheme="majorBidi" w:hAnsiTheme="majorBidi" w:cstheme="majorBidi"/>
          <w:lang w:val="en-US"/>
        </w:rPr>
        <w:t>-</w:t>
      </w:r>
      <w:r w:rsidRPr="00C03208">
        <w:rPr>
          <w:rFonts w:asciiTheme="majorBidi" w:hAnsiTheme="majorBidi" w:cstheme="majorBidi"/>
          <w:lang w:val="en-US"/>
        </w:rPr>
        <w:t>type TNF (</w:t>
      </w:r>
      <w:proofErr w:type="spellStart"/>
      <w:r w:rsidRPr="00C03208">
        <w:rPr>
          <w:rFonts w:asciiTheme="majorBidi" w:hAnsiTheme="majorBidi" w:cstheme="majorBidi"/>
          <w:lang w:val="en-US"/>
        </w:rPr>
        <w:t>wtTNF</w:t>
      </w:r>
      <w:proofErr w:type="spellEnd"/>
      <w:r w:rsidRPr="00C03208">
        <w:rPr>
          <w:rFonts w:asciiTheme="majorBidi" w:hAnsiTheme="majorBidi" w:cstheme="majorBidi"/>
          <w:lang w:val="en-US"/>
        </w:rPr>
        <w:t>, 10ng/</w:t>
      </w:r>
      <w:proofErr w:type="spellStart"/>
      <w:r w:rsidRPr="00C03208">
        <w:rPr>
          <w:rFonts w:asciiTheme="majorBidi" w:hAnsiTheme="majorBidi" w:cstheme="majorBidi"/>
          <w:lang w:val="en-US"/>
        </w:rPr>
        <w:t>lml</w:t>
      </w:r>
      <w:proofErr w:type="spellEnd"/>
      <w:r w:rsidRPr="00C03208">
        <w:rPr>
          <w:rFonts w:asciiTheme="majorBidi" w:hAnsiTheme="majorBidi" w:cstheme="majorBidi"/>
          <w:lang w:val="en-US"/>
        </w:rPr>
        <w:t xml:space="preserve">), </w:t>
      </w:r>
      <w:r w:rsidRPr="00C03208">
        <w:rPr>
          <w:rFonts w:asciiTheme="majorBidi" w:hAnsiTheme="majorBidi" w:cstheme="majorBidi"/>
        </w:rPr>
        <w:t>R1TNF and R2TNF (wild type TNF muteins that bind selectively to TNFR1 or TNFR2 (1</w:t>
      </w:r>
      <w:r w:rsidRPr="00C03208">
        <w:rPr>
          <w:rFonts w:ascii="Cambria Math" w:hAnsi="Cambria Math" w:cs="Cambria Math"/>
        </w:rPr>
        <w:t>𝛍</w:t>
      </w:r>
      <w:r w:rsidRPr="00C03208">
        <w:rPr>
          <w:rFonts w:asciiTheme="majorBidi" w:hAnsiTheme="majorBidi" w:cstheme="majorBidi"/>
        </w:rPr>
        <w:t>g/ml).</w:t>
      </w:r>
    </w:p>
    <w:p w:rsidR="00C03208" w:rsidRPr="00C03208" w:rsidRDefault="00C03208" w:rsidP="00C03208">
      <w:pPr>
        <w:spacing w:line="360" w:lineRule="auto"/>
        <w:rPr>
          <w:rFonts w:asciiTheme="majorBidi" w:hAnsiTheme="majorBidi" w:cstheme="majorBidi"/>
        </w:rPr>
      </w:pPr>
    </w:p>
    <w:sectPr w:rsidR="00C03208" w:rsidRPr="00C03208" w:rsidSect="00A652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500000000020000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08"/>
    <w:rsid w:val="00002C45"/>
    <w:rsid w:val="00006E38"/>
    <w:rsid w:val="0001793E"/>
    <w:rsid w:val="0004242F"/>
    <w:rsid w:val="000A7C9A"/>
    <w:rsid w:val="000C07A6"/>
    <w:rsid w:val="000E4341"/>
    <w:rsid w:val="000E469E"/>
    <w:rsid w:val="000E6FDB"/>
    <w:rsid w:val="000F2BBB"/>
    <w:rsid w:val="00100A69"/>
    <w:rsid w:val="00101194"/>
    <w:rsid w:val="001019D3"/>
    <w:rsid w:val="001228DA"/>
    <w:rsid w:val="00124052"/>
    <w:rsid w:val="0016148D"/>
    <w:rsid w:val="001653BB"/>
    <w:rsid w:val="0018542A"/>
    <w:rsid w:val="001A5BF7"/>
    <w:rsid w:val="001A77C1"/>
    <w:rsid w:val="001B0D69"/>
    <w:rsid w:val="001B1C58"/>
    <w:rsid w:val="001C5435"/>
    <w:rsid w:val="001F587D"/>
    <w:rsid w:val="00223DFC"/>
    <w:rsid w:val="002478EE"/>
    <w:rsid w:val="002532A3"/>
    <w:rsid w:val="00256B66"/>
    <w:rsid w:val="00262941"/>
    <w:rsid w:val="00280E7E"/>
    <w:rsid w:val="002A0B97"/>
    <w:rsid w:val="002B2D33"/>
    <w:rsid w:val="002B7FEC"/>
    <w:rsid w:val="002D50CD"/>
    <w:rsid w:val="002F1D03"/>
    <w:rsid w:val="00307272"/>
    <w:rsid w:val="003374B3"/>
    <w:rsid w:val="0036039F"/>
    <w:rsid w:val="0039225D"/>
    <w:rsid w:val="00394366"/>
    <w:rsid w:val="003A3AD3"/>
    <w:rsid w:val="003C485F"/>
    <w:rsid w:val="003E52CA"/>
    <w:rsid w:val="004561DD"/>
    <w:rsid w:val="004C3787"/>
    <w:rsid w:val="00516505"/>
    <w:rsid w:val="005374A8"/>
    <w:rsid w:val="00573386"/>
    <w:rsid w:val="0058231D"/>
    <w:rsid w:val="005C5B42"/>
    <w:rsid w:val="005D7DBE"/>
    <w:rsid w:val="0060358E"/>
    <w:rsid w:val="00637DBC"/>
    <w:rsid w:val="00646698"/>
    <w:rsid w:val="00655AB3"/>
    <w:rsid w:val="00683C77"/>
    <w:rsid w:val="00692790"/>
    <w:rsid w:val="006A20DA"/>
    <w:rsid w:val="006B34DA"/>
    <w:rsid w:val="006B7341"/>
    <w:rsid w:val="006D01FB"/>
    <w:rsid w:val="006D16D6"/>
    <w:rsid w:val="00700B88"/>
    <w:rsid w:val="007028F4"/>
    <w:rsid w:val="00704A19"/>
    <w:rsid w:val="00713CF8"/>
    <w:rsid w:val="007212A3"/>
    <w:rsid w:val="00730DA3"/>
    <w:rsid w:val="00795E46"/>
    <w:rsid w:val="0080132F"/>
    <w:rsid w:val="008308E2"/>
    <w:rsid w:val="00833D07"/>
    <w:rsid w:val="00841658"/>
    <w:rsid w:val="00850711"/>
    <w:rsid w:val="008668B3"/>
    <w:rsid w:val="00872F88"/>
    <w:rsid w:val="008754A4"/>
    <w:rsid w:val="00883875"/>
    <w:rsid w:val="00897786"/>
    <w:rsid w:val="008B037C"/>
    <w:rsid w:val="008E0FC2"/>
    <w:rsid w:val="008F2F8B"/>
    <w:rsid w:val="00902791"/>
    <w:rsid w:val="0092152D"/>
    <w:rsid w:val="0095471B"/>
    <w:rsid w:val="00995864"/>
    <w:rsid w:val="009D1D06"/>
    <w:rsid w:val="00A30DDD"/>
    <w:rsid w:val="00A652BF"/>
    <w:rsid w:val="00A94F0E"/>
    <w:rsid w:val="00AC7CFE"/>
    <w:rsid w:val="00AD3E84"/>
    <w:rsid w:val="00B43ED5"/>
    <w:rsid w:val="00B622BF"/>
    <w:rsid w:val="00B77805"/>
    <w:rsid w:val="00B855D8"/>
    <w:rsid w:val="00B87E60"/>
    <w:rsid w:val="00B87EE0"/>
    <w:rsid w:val="00B93DD5"/>
    <w:rsid w:val="00BC7162"/>
    <w:rsid w:val="00BE06B8"/>
    <w:rsid w:val="00BE786A"/>
    <w:rsid w:val="00BF6B6C"/>
    <w:rsid w:val="00C03208"/>
    <w:rsid w:val="00C10B97"/>
    <w:rsid w:val="00C23B74"/>
    <w:rsid w:val="00C24835"/>
    <w:rsid w:val="00C31F21"/>
    <w:rsid w:val="00C53539"/>
    <w:rsid w:val="00C602CD"/>
    <w:rsid w:val="00C65BF3"/>
    <w:rsid w:val="00CB05A1"/>
    <w:rsid w:val="00D047E2"/>
    <w:rsid w:val="00D14BDF"/>
    <w:rsid w:val="00D42238"/>
    <w:rsid w:val="00D60552"/>
    <w:rsid w:val="00D60F1B"/>
    <w:rsid w:val="00D650CD"/>
    <w:rsid w:val="00DC09EA"/>
    <w:rsid w:val="00DE170E"/>
    <w:rsid w:val="00DE3ED2"/>
    <w:rsid w:val="00DF4FF8"/>
    <w:rsid w:val="00E01DA7"/>
    <w:rsid w:val="00E03D88"/>
    <w:rsid w:val="00E13A9F"/>
    <w:rsid w:val="00E14104"/>
    <w:rsid w:val="00E257CF"/>
    <w:rsid w:val="00E26207"/>
    <w:rsid w:val="00E52A60"/>
    <w:rsid w:val="00E6198C"/>
    <w:rsid w:val="00E6704F"/>
    <w:rsid w:val="00E71271"/>
    <w:rsid w:val="00E90B88"/>
    <w:rsid w:val="00E929E6"/>
    <w:rsid w:val="00EB2979"/>
    <w:rsid w:val="00EB79E7"/>
    <w:rsid w:val="00EC1BAB"/>
    <w:rsid w:val="00EC1ECD"/>
    <w:rsid w:val="00ED64B9"/>
    <w:rsid w:val="00EE4E2D"/>
    <w:rsid w:val="00EE7B1C"/>
    <w:rsid w:val="00EF0700"/>
    <w:rsid w:val="00EF28FE"/>
    <w:rsid w:val="00F51444"/>
    <w:rsid w:val="00F5428C"/>
    <w:rsid w:val="00F5599A"/>
    <w:rsid w:val="00F807DC"/>
    <w:rsid w:val="00F91C50"/>
    <w:rsid w:val="00FA1687"/>
    <w:rsid w:val="00FA74D2"/>
    <w:rsid w:val="00FB68D7"/>
    <w:rsid w:val="00FC04F1"/>
    <w:rsid w:val="00FD0D55"/>
    <w:rsid w:val="00FD5801"/>
    <w:rsid w:val="00FD61AA"/>
    <w:rsid w:val="00FE11E3"/>
    <w:rsid w:val="00FE1921"/>
    <w:rsid w:val="00FE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52747"/>
  <w15:chartTrackingRefBased/>
  <w15:docId w15:val="{42527F73-97F0-4A48-8013-78C5ABE49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032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9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01T14:04:00Z</dcterms:created>
  <dcterms:modified xsi:type="dcterms:W3CDTF">2019-08-01T14:08:00Z</dcterms:modified>
</cp:coreProperties>
</file>